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2B1EB">
      <w:pPr>
        <w:rPr>
          <w:rFonts w:hint="eastAsia"/>
        </w:rPr>
      </w:pPr>
      <w:r>
        <w:rPr>
          <w:rFonts w:hint="eastAsia"/>
        </w:rPr>
        <w:t>Supplementary Figure 2. HDAC inhibitor plus lactate control excludes acetylation cross-reactivity of the Pan-Kla antibody.</w:t>
      </w:r>
    </w:p>
    <w:p w14:paraId="1BA27D6E">
      <w:pPr>
        <w:rPr>
          <w:rFonts w:hint="eastAsia"/>
        </w:rPr>
      </w:pPr>
    </w:p>
    <w:p w14:paraId="4B17E336">
      <w:r>
        <w:rPr>
          <w:rFonts w:hint="eastAsia"/>
          <w:lang w:val="en-US" w:eastAsia="zh-CN"/>
        </w:rPr>
        <w:t xml:space="preserve">H9C2 </w:t>
      </w:r>
      <w:r>
        <w:rPr>
          <w:rFonts w:hint="eastAsia"/>
        </w:rPr>
        <w:t>cells expressing Flag-Pre-SREBP1c were treated with lactate (20 mM) alone or in combination with the HDAC inhibitor SAHA (1 µM) for 24 h. Flag immunoprecipitates were immunoblotted in parallel with Pan-Kla and pan-acetyl-lysine (Ac-K) antibodies. SAHA markedly increased the Ac-K signal but did not further enhance the Pan-Kla signal beyond that induced by lactate alone, confirming that the Pan-Kla antibody specifically detects lactylation rather than acetylation.</w:t>
      </w:r>
    </w:p>
    <w:p w14:paraId="511E5AA0">
      <w:r>
        <w:drawing>
          <wp:inline distT="0" distB="0" distL="114300" distR="114300">
            <wp:extent cx="2233295" cy="1879600"/>
            <wp:effectExtent l="0" t="0" r="508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33295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2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9:28:41Z</dcterms:created>
  <dc:creator>41590</dc:creator>
  <cp:lastModifiedBy>廖泽谕</cp:lastModifiedBy>
  <dcterms:modified xsi:type="dcterms:W3CDTF">2026-05-13T09:2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ExZjAxMzA5ZDMyMDAzYjRmNDEzZWZiZmRjZjNmZjQiLCJ1c2VySWQiOiI0MjEzMjY2MDgifQ==</vt:lpwstr>
  </property>
  <property fmtid="{D5CDD505-2E9C-101B-9397-08002B2CF9AE}" pid="4" name="ICV">
    <vt:lpwstr>A279BECB68DC4D6A80B5DB1447F50EE9_12</vt:lpwstr>
  </property>
</Properties>
</file>